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04C" w:rsidRPr="00425906" w:rsidRDefault="002B104C" w:rsidP="002B104C">
      <w:pPr>
        <w:pStyle w:val="NormalWeb"/>
        <w:spacing w:before="0" w:beforeAutospacing="0" w:after="0" w:afterAutospacing="0" w:line="480" w:lineRule="auto"/>
        <w:jc w:val="both"/>
        <w:rPr>
          <w:b/>
          <w:sz w:val="20"/>
          <w:szCs w:val="20"/>
          <w:lang w:val="en-US"/>
        </w:rPr>
      </w:pPr>
      <w:r w:rsidRPr="00425906">
        <w:rPr>
          <w:b/>
          <w:sz w:val="20"/>
          <w:szCs w:val="20"/>
          <w:lang w:val="en-US"/>
        </w:rPr>
        <w:t>Supplementary Table 1. Metabolic markers in control and MetS groups.</w:t>
      </w:r>
    </w:p>
    <w:p w:rsidR="002B104C" w:rsidRPr="00425906" w:rsidRDefault="002B104C" w:rsidP="002B104C">
      <w:pPr>
        <w:pStyle w:val="NormalWeb"/>
        <w:spacing w:before="0" w:beforeAutospacing="0" w:after="0" w:afterAutospacing="0" w:line="480" w:lineRule="auto"/>
        <w:jc w:val="both"/>
        <w:rPr>
          <w:sz w:val="22"/>
          <w:lang w:val="en-US"/>
        </w:rPr>
      </w:pPr>
    </w:p>
    <w:tbl>
      <w:tblPr>
        <w:tblStyle w:val="Cuadrculadetablaclara"/>
        <w:tblW w:w="8352" w:type="dxa"/>
        <w:tblLook w:val="04A0" w:firstRow="1" w:lastRow="0" w:firstColumn="1" w:lastColumn="0" w:noHBand="0" w:noVBand="1"/>
      </w:tblPr>
      <w:tblGrid>
        <w:gridCol w:w="2526"/>
        <w:gridCol w:w="1426"/>
        <w:gridCol w:w="1426"/>
        <w:gridCol w:w="1487"/>
        <w:gridCol w:w="1487"/>
      </w:tblGrid>
      <w:tr w:rsidR="0056294F" w:rsidRPr="00425906" w:rsidTr="00B04711">
        <w:tc>
          <w:tcPr>
            <w:tcW w:w="2526" w:type="dxa"/>
          </w:tcPr>
          <w:p w:rsidR="0056294F" w:rsidRPr="00425906" w:rsidRDefault="0056294F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MetS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MetS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MetS</w:t>
            </w:r>
          </w:p>
        </w:tc>
      </w:tr>
      <w:tr w:rsidR="0056294F" w:rsidRPr="00425906" w:rsidTr="00B04711">
        <w:tc>
          <w:tcPr>
            <w:tcW w:w="2526" w:type="dxa"/>
          </w:tcPr>
          <w:p w:rsidR="0056294F" w:rsidRPr="00425906" w:rsidRDefault="0056294F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 ± 1.3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 ± 1.2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 ± 1.2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 ± 1.1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6294F" w:rsidRPr="00425906" w:rsidTr="00B04711">
        <w:tc>
          <w:tcPr>
            <w:tcW w:w="2526" w:type="dxa"/>
          </w:tcPr>
          <w:p w:rsidR="0056294F" w:rsidRPr="00425906" w:rsidRDefault="0056294F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ist to hip ratio (cm/cm)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± 0.01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± 0.01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± 0.01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± 0.01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6294F" w:rsidRPr="00425906" w:rsidTr="00B04711">
        <w:tc>
          <w:tcPr>
            <w:tcW w:w="2526" w:type="dxa"/>
          </w:tcPr>
          <w:p w:rsidR="0056294F" w:rsidRPr="00425906" w:rsidRDefault="0056294F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weight (kg)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 ± 1.7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 ± 1.4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 ± 1.6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 ± 1.6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6294F" w:rsidRPr="00425906" w:rsidTr="00B04711">
        <w:tc>
          <w:tcPr>
            <w:tcW w:w="2526" w:type="dxa"/>
          </w:tcPr>
          <w:p w:rsidR="0056294F" w:rsidRPr="00425906" w:rsidRDefault="0056294F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(kg/m</w:t>
            </w: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 ± 0.5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 ± 0.4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 ± 0.5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 ± 0.5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6294F" w:rsidRPr="00425906" w:rsidTr="00B04711">
        <w:tc>
          <w:tcPr>
            <w:tcW w:w="2526" w:type="dxa"/>
          </w:tcPr>
          <w:p w:rsidR="0056294F" w:rsidRPr="00425906" w:rsidRDefault="0056294F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 ± 3.9</w:t>
            </w:r>
          </w:p>
        </w:tc>
        <w:tc>
          <w:tcPr>
            <w:tcW w:w="1426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 ± 4.1</w:t>
            </w:r>
          </w:p>
        </w:tc>
        <w:tc>
          <w:tcPr>
            <w:tcW w:w="1487" w:type="dxa"/>
          </w:tcPr>
          <w:p w:rsidR="0056294F" w:rsidRPr="00425906" w:rsidRDefault="0056294F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8 ± 8.2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1487" w:type="dxa"/>
          </w:tcPr>
          <w:p w:rsidR="0056294F" w:rsidRPr="00425906" w:rsidRDefault="007E0F28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.9 ± 9.6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</w:tr>
      <w:tr w:rsidR="0056294F" w:rsidRPr="00425906" w:rsidTr="00B04711">
        <w:tc>
          <w:tcPr>
            <w:tcW w:w="2526" w:type="dxa"/>
          </w:tcPr>
          <w:p w:rsidR="0056294F" w:rsidRPr="00425906" w:rsidRDefault="0056294F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L (mg/dL)</w:t>
            </w:r>
          </w:p>
        </w:tc>
        <w:tc>
          <w:tcPr>
            <w:tcW w:w="1426" w:type="dxa"/>
          </w:tcPr>
          <w:p w:rsidR="0056294F" w:rsidRPr="00425906" w:rsidRDefault="007E0F28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 ± 2.0</w:t>
            </w:r>
          </w:p>
        </w:tc>
        <w:tc>
          <w:tcPr>
            <w:tcW w:w="1426" w:type="dxa"/>
          </w:tcPr>
          <w:p w:rsidR="0056294F" w:rsidRPr="00425906" w:rsidRDefault="007E0F28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 ± 0.9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87" w:type="dxa"/>
          </w:tcPr>
          <w:p w:rsidR="0056294F" w:rsidRPr="00425906" w:rsidRDefault="007E0F28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 ± 1.1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d</w:t>
            </w:r>
          </w:p>
        </w:tc>
        <w:tc>
          <w:tcPr>
            <w:tcW w:w="1487" w:type="dxa"/>
          </w:tcPr>
          <w:p w:rsidR="0056294F" w:rsidRPr="00425906" w:rsidRDefault="007E0F28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 ± 0.9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</w:tr>
      <w:tr w:rsidR="0056294F" w:rsidRPr="00425906" w:rsidTr="00B04711">
        <w:tc>
          <w:tcPr>
            <w:tcW w:w="2526" w:type="dxa"/>
          </w:tcPr>
          <w:p w:rsidR="0056294F" w:rsidRPr="00425906" w:rsidRDefault="0056294F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LDL (mg/dL)</w:t>
            </w:r>
          </w:p>
        </w:tc>
        <w:tc>
          <w:tcPr>
            <w:tcW w:w="1426" w:type="dxa"/>
          </w:tcPr>
          <w:p w:rsidR="0056294F" w:rsidRPr="00425906" w:rsidRDefault="007E0F28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 ± 0.8</w:t>
            </w:r>
          </w:p>
        </w:tc>
        <w:tc>
          <w:tcPr>
            <w:tcW w:w="1426" w:type="dxa"/>
          </w:tcPr>
          <w:p w:rsidR="0056294F" w:rsidRPr="00425906" w:rsidRDefault="007E0F28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± 0.8</w:t>
            </w:r>
          </w:p>
        </w:tc>
        <w:tc>
          <w:tcPr>
            <w:tcW w:w="1487" w:type="dxa"/>
          </w:tcPr>
          <w:p w:rsidR="0056294F" w:rsidRPr="00425906" w:rsidRDefault="007E0F28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 ± 1.6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1487" w:type="dxa"/>
          </w:tcPr>
          <w:p w:rsidR="0056294F" w:rsidRPr="00425906" w:rsidRDefault="007E0F28" w:rsidP="007E0F2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9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 ± 1.9</w:t>
            </w:r>
            <w:r w:rsidRPr="00425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</w:tr>
    </w:tbl>
    <w:p w:rsidR="007E226C" w:rsidRPr="00425906" w:rsidRDefault="007E226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B104C" w:rsidRPr="00425906" w:rsidRDefault="007E0F28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25906">
        <w:rPr>
          <w:bCs/>
          <w:color w:val="000000" w:themeColor="text1"/>
          <w:kern w:val="24"/>
          <w:sz w:val="20"/>
          <w:lang w:val="en-US"/>
        </w:rPr>
        <w:t xml:space="preserve">Values expressed as average </w:t>
      </w:r>
      <w:r w:rsidRPr="00425906">
        <w:rPr>
          <w:bCs/>
          <w:color w:val="000000"/>
          <w:kern w:val="24"/>
          <w:sz w:val="20"/>
          <w:lang w:val="en-US"/>
        </w:rPr>
        <w:t xml:space="preserve">± SEM. </w:t>
      </w:r>
      <w:r w:rsidRPr="00425906">
        <w:rPr>
          <w:bCs/>
          <w:color w:val="000000"/>
          <w:kern w:val="24"/>
          <w:position w:val="7"/>
          <w:sz w:val="20"/>
          <w:vertAlign w:val="superscript"/>
          <w:lang w:val="en-US"/>
        </w:rPr>
        <w:t xml:space="preserve">a </w:t>
      </w:r>
      <w:r w:rsidRPr="00425906">
        <w:rPr>
          <w:bCs/>
          <w:color w:val="000000"/>
          <w:kern w:val="24"/>
          <w:sz w:val="20"/>
          <w:lang w:val="en-US"/>
        </w:rPr>
        <w:t xml:space="preserve">p &lt; 0.0001 and </w:t>
      </w:r>
      <w:r w:rsidRPr="00425906">
        <w:rPr>
          <w:bCs/>
          <w:color w:val="000000"/>
          <w:kern w:val="24"/>
          <w:position w:val="7"/>
          <w:sz w:val="20"/>
          <w:vertAlign w:val="superscript"/>
          <w:lang w:val="en-US"/>
        </w:rPr>
        <w:t xml:space="preserve">c </w:t>
      </w:r>
      <w:r w:rsidRPr="00425906">
        <w:rPr>
          <w:bCs/>
          <w:color w:val="000000"/>
          <w:kern w:val="24"/>
          <w:sz w:val="20"/>
          <w:lang w:val="en-US"/>
        </w:rPr>
        <w:t xml:space="preserve">p &lt; 0.05 vs control; </w:t>
      </w:r>
      <w:r w:rsidRPr="00425906">
        <w:rPr>
          <w:bCs/>
          <w:color w:val="000000"/>
          <w:kern w:val="24"/>
          <w:position w:val="7"/>
          <w:sz w:val="20"/>
          <w:vertAlign w:val="superscript"/>
          <w:lang w:val="en-US"/>
        </w:rPr>
        <w:t xml:space="preserve">b </w:t>
      </w:r>
      <w:r w:rsidRPr="00425906">
        <w:rPr>
          <w:bCs/>
          <w:color w:val="000000"/>
          <w:kern w:val="24"/>
          <w:sz w:val="20"/>
          <w:lang w:val="en-US"/>
        </w:rPr>
        <w:t xml:space="preserve">p &lt; 0.0001 and </w:t>
      </w:r>
      <w:r w:rsidRPr="00425906">
        <w:rPr>
          <w:bCs/>
          <w:color w:val="000000"/>
          <w:kern w:val="24"/>
          <w:position w:val="7"/>
          <w:sz w:val="20"/>
          <w:vertAlign w:val="superscript"/>
          <w:lang w:val="en-US"/>
        </w:rPr>
        <w:t xml:space="preserve">d </w:t>
      </w:r>
      <w:r w:rsidRPr="00425906">
        <w:rPr>
          <w:bCs/>
          <w:color w:val="000000"/>
          <w:kern w:val="24"/>
          <w:sz w:val="20"/>
          <w:lang w:val="en-US"/>
        </w:rPr>
        <w:t>p &lt; 0.05 vs 1 MetS.</w:t>
      </w:r>
      <w:bookmarkStart w:id="0" w:name="_GoBack"/>
      <w:bookmarkEnd w:id="0"/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2B104C" w:rsidRPr="00425906" w:rsidRDefault="002B104C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B04711" w:rsidRPr="00425906" w:rsidRDefault="00B04711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781DE9" w:rsidRPr="00425906" w:rsidRDefault="00781DE9" w:rsidP="00A507C5">
      <w:pPr>
        <w:tabs>
          <w:tab w:val="left" w:pos="1168"/>
        </w:tabs>
        <w:rPr>
          <w:rFonts w:ascii="Times New Roman" w:hAnsi="Times New Roman" w:cs="Times New Roman"/>
          <w:sz w:val="20"/>
          <w:szCs w:val="20"/>
          <w:lang w:val="en-US"/>
        </w:rPr>
      </w:pPr>
    </w:p>
    <w:sectPr w:rsidR="00781DE9" w:rsidRPr="004259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6F79" w:rsidRDefault="00C16F79" w:rsidP="007E226C">
      <w:pPr>
        <w:spacing w:after="0" w:line="240" w:lineRule="auto"/>
      </w:pPr>
      <w:r>
        <w:separator/>
      </w:r>
    </w:p>
  </w:endnote>
  <w:endnote w:type="continuationSeparator" w:id="0">
    <w:p w:rsidR="00C16F79" w:rsidRDefault="00C16F79" w:rsidP="007E2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6F79" w:rsidRDefault="00C16F79" w:rsidP="007E226C">
      <w:pPr>
        <w:spacing w:after="0" w:line="240" w:lineRule="auto"/>
      </w:pPr>
      <w:r>
        <w:separator/>
      </w:r>
    </w:p>
  </w:footnote>
  <w:footnote w:type="continuationSeparator" w:id="0">
    <w:p w:rsidR="00C16F79" w:rsidRDefault="00C16F79" w:rsidP="007E22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7C5"/>
    <w:rsid w:val="00000CC5"/>
    <w:rsid w:val="00003B84"/>
    <w:rsid w:val="00003E56"/>
    <w:rsid w:val="000055E6"/>
    <w:rsid w:val="00005C15"/>
    <w:rsid w:val="00021191"/>
    <w:rsid w:val="00025481"/>
    <w:rsid w:val="0004016B"/>
    <w:rsid w:val="0004162D"/>
    <w:rsid w:val="00050205"/>
    <w:rsid w:val="000508CF"/>
    <w:rsid w:val="00050E16"/>
    <w:rsid w:val="00053504"/>
    <w:rsid w:val="00056FB1"/>
    <w:rsid w:val="00057102"/>
    <w:rsid w:val="00057B64"/>
    <w:rsid w:val="000606BA"/>
    <w:rsid w:val="00060770"/>
    <w:rsid w:val="0006139E"/>
    <w:rsid w:val="00065B10"/>
    <w:rsid w:val="0006718A"/>
    <w:rsid w:val="00067A42"/>
    <w:rsid w:val="00070C87"/>
    <w:rsid w:val="000726C7"/>
    <w:rsid w:val="00080FC1"/>
    <w:rsid w:val="0008425A"/>
    <w:rsid w:val="000926DA"/>
    <w:rsid w:val="00094CFE"/>
    <w:rsid w:val="000A0828"/>
    <w:rsid w:val="000B0449"/>
    <w:rsid w:val="000B092D"/>
    <w:rsid w:val="000B398F"/>
    <w:rsid w:val="000B5A45"/>
    <w:rsid w:val="000C3099"/>
    <w:rsid w:val="000D0D3E"/>
    <w:rsid w:val="000D1266"/>
    <w:rsid w:val="000D3BB3"/>
    <w:rsid w:val="000D5080"/>
    <w:rsid w:val="000E0B8C"/>
    <w:rsid w:val="000E258F"/>
    <w:rsid w:val="000E4D92"/>
    <w:rsid w:val="000F19D5"/>
    <w:rsid w:val="000F1FF4"/>
    <w:rsid w:val="000F2DBB"/>
    <w:rsid w:val="000F4134"/>
    <w:rsid w:val="000F4DAA"/>
    <w:rsid w:val="000F68C4"/>
    <w:rsid w:val="000F7125"/>
    <w:rsid w:val="000F7358"/>
    <w:rsid w:val="00100FCB"/>
    <w:rsid w:val="001033F9"/>
    <w:rsid w:val="00103689"/>
    <w:rsid w:val="00115EF3"/>
    <w:rsid w:val="00120B7D"/>
    <w:rsid w:val="00125126"/>
    <w:rsid w:val="0012545D"/>
    <w:rsid w:val="0012737A"/>
    <w:rsid w:val="00131312"/>
    <w:rsid w:val="001313FF"/>
    <w:rsid w:val="00134024"/>
    <w:rsid w:val="001345BD"/>
    <w:rsid w:val="00136BCE"/>
    <w:rsid w:val="00140FA9"/>
    <w:rsid w:val="00141720"/>
    <w:rsid w:val="00143706"/>
    <w:rsid w:val="00145C05"/>
    <w:rsid w:val="00146229"/>
    <w:rsid w:val="00150D57"/>
    <w:rsid w:val="00152B49"/>
    <w:rsid w:val="00154AFF"/>
    <w:rsid w:val="00174331"/>
    <w:rsid w:val="00190F25"/>
    <w:rsid w:val="00195871"/>
    <w:rsid w:val="001A127D"/>
    <w:rsid w:val="001A5205"/>
    <w:rsid w:val="001A7794"/>
    <w:rsid w:val="001B711C"/>
    <w:rsid w:val="001B7150"/>
    <w:rsid w:val="001C214B"/>
    <w:rsid w:val="001C6C82"/>
    <w:rsid w:val="001D0729"/>
    <w:rsid w:val="001D42A3"/>
    <w:rsid w:val="001E0917"/>
    <w:rsid w:val="001E0FC2"/>
    <w:rsid w:val="001E0FD9"/>
    <w:rsid w:val="001E3457"/>
    <w:rsid w:val="001E36D2"/>
    <w:rsid w:val="001E5B7C"/>
    <w:rsid w:val="001E7C4B"/>
    <w:rsid w:val="001E7DE6"/>
    <w:rsid w:val="002051B5"/>
    <w:rsid w:val="0020576E"/>
    <w:rsid w:val="002061D2"/>
    <w:rsid w:val="00207483"/>
    <w:rsid w:val="00220F3A"/>
    <w:rsid w:val="0022107F"/>
    <w:rsid w:val="00222D81"/>
    <w:rsid w:val="0022307C"/>
    <w:rsid w:val="002272D7"/>
    <w:rsid w:val="00232E36"/>
    <w:rsid w:val="002356FE"/>
    <w:rsid w:val="00235ECA"/>
    <w:rsid w:val="0023606F"/>
    <w:rsid w:val="002413C5"/>
    <w:rsid w:val="00245071"/>
    <w:rsid w:val="002502FC"/>
    <w:rsid w:val="002511EC"/>
    <w:rsid w:val="00254E7F"/>
    <w:rsid w:val="00256E05"/>
    <w:rsid w:val="0026288C"/>
    <w:rsid w:val="00263A26"/>
    <w:rsid w:val="00264720"/>
    <w:rsid w:val="002674BE"/>
    <w:rsid w:val="00271990"/>
    <w:rsid w:val="00272657"/>
    <w:rsid w:val="00282499"/>
    <w:rsid w:val="00286F5D"/>
    <w:rsid w:val="00287688"/>
    <w:rsid w:val="002947CC"/>
    <w:rsid w:val="002A0BDA"/>
    <w:rsid w:val="002A5898"/>
    <w:rsid w:val="002B03AF"/>
    <w:rsid w:val="002B104C"/>
    <w:rsid w:val="002B1C82"/>
    <w:rsid w:val="002B3477"/>
    <w:rsid w:val="002B36F1"/>
    <w:rsid w:val="002C0850"/>
    <w:rsid w:val="002D00BD"/>
    <w:rsid w:val="002D034E"/>
    <w:rsid w:val="002D4BD9"/>
    <w:rsid w:val="002E3EAD"/>
    <w:rsid w:val="002E43D5"/>
    <w:rsid w:val="002E5147"/>
    <w:rsid w:val="002F162B"/>
    <w:rsid w:val="002F2E29"/>
    <w:rsid w:val="002F6607"/>
    <w:rsid w:val="00304A39"/>
    <w:rsid w:val="0030672D"/>
    <w:rsid w:val="00312B86"/>
    <w:rsid w:val="00322569"/>
    <w:rsid w:val="0032655F"/>
    <w:rsid w:val="003273F1"/>
    <w:rsid w:val="00330BBA"/>
    <w:rsid w:val="00332C16"/>
    <w:rsid w:val="003331FF"/>
    <w:rsid w:val="003349B3"/>
    <w:rsid w:val="00334D49"/>
    <w:rsid w:val="00337E35"/>
    <w:rsid w:val="0034252C"/>
    <w:rsid w:val="00343898"/>
    <w:rsid w:val="00344107"/>
    <w:rsid w:val="00352056"/>
    <w:rsid w:val="00352FA6"/>
    <w:rsid w:val="00353E58"/>
    <w:rsid w:val="00357A4E"/>
    <w:rsid w:val="00365113"/>
    <w:rsid w:val="00380FC6"/>
    <w:rsid w:val="003828E5"/>
    <w:rsid w:val="00382945"/>
    <w:rsid w:val="00395216"/>
    <w:rsid w:val="003B0A23"/>
    <w:rsid w:val="003C18E2"/>
    <w:rsid w:val="003C3DF5"/>
    <w:rsid w:val="003C6CCD"/>
    <w:rsid w:val="003E5EA5"/>
    <w:rsid w:val="003F1E20"/>
    <w:rsid w:val="003F26D5"/>
    <w:rsid w:val="003F329E"/>
    <w:rsid w:val="003F5507"/>
    <w:rsid w:val="003F6202"/>
    <w:rsid w:val="003F7074"/>
    <w:rsid w:val="0040229E"/>
    <w:rsid w:val="00403957"/>
    <w:rsid w:val="00411DCF"/>
    <w:rsid w:val="00415542"/>
    <w:rsid w:val="00415E49"/>
    <w:rsid w:val="00422EA9"/>
    <w:rsid w:val="00423FDD"/>
    <w:rsid w:val="00425906"/>
    <w:rsid w:val="00426A52"/>
    <w:rsid w:val="00436402"/>
    <w:rsid w:val="0043655E"/>
    <w:rsid w:val="00437E43"/>
    <w:rsid w:val="00445AC2"/>
    <w:rsid w:val="004461EC"/>
    <w:rsid w:val="00447011"/>
    <w:rsid w:val="00447421"/>
    <w:rsid w:val="004508BD"/>
    <w:rsid w:val="004528A7"/>
    <w:rsid w:val="00452D2F"/>
    <w:rsid w:val="004541C8"/>
    <w:rsid w:val="0045605D"/>
    <w:rsid w:val="00457743"/>
    <w:rsid w:val="004608D0"/>
    <w:rsid w:val="0046250D"/>
    <w:rsid w:val="00486CEB"/>
    <w:rsid w:val="0048722C"/>
    <w:rsid w:val="00496E00"/>
    <w:rsid w:val="004A0952"/>
    <w:rsid w:val="004A45C4"/>
    <w:rsid w:val="004A7D6C"/>
    <w:rsid w:val="004B185D"/>
    <w:rsid w:val="004C1E3E"/>
    <w:rsid w:val="004C59F8"/>
    <w:rsid w:val="004D06A4"/>
    <w:rsid w:val="004D09BE"/>
    <w:rsid w:val="004D37FC"/>
    <w:rsid w:val="004D6D6A"/>
    <w:rsid w:val="004E4215"/>
    <w:rsid w:val="004E429F"/>
    <w:rsid w:val="004E453A"/>
    <w:rsid w:val="004F0932"/>
    <w:rsid w:val="004F1BFA"/>
    <w:rsid w:val="004F5806"/>
    <w:rsid w:val="004F5E6D"/>
    <w:rsid w:val="004F7D4E"/>
    <w:rsid w:val="00507FBF"/>
    <w:rsid w:val="00511C10"/>
    <w:rsid w:val="0051461B"/>
    <w:rsid w:val="00516E51"/>
    <w:rsid w:val="005236E9"/>
    <w:rsid w:val="0052711B"/>
    <w:rsid w:val="00534680"/>
    <w:rsid w:val="00536F9A"/>
    <w:rsid w:val="005413B0"/>
    <w:rsid w:val="00546734"/>
    <w:rsid w:val="00552C72"/>
    <w:rsid w:val="0056001B"/>
    <w:rsid w:val="0056294F"/>
    <w:rsid w:val="005655CE"/>
    <w:rsid w:val="005705CB"/>
    <w:rsid w:val="005710A9"/>
    <w:rsid w:val="005723C4"/>
    <w:rsid w:val="00573107"/>
    <w:rsid w:val="00577F5D"/>
    <w:rsid w:val="00580B0E"/>
    <w:rsid w:val="00581221"/>
    <w:rsid w:val="00586477"/>
    <w:rsid w:val="00590DCF"/>
    <w:rsid w:val="00596DFD"/>
    <w:rsid w:val="005A0C4B"/>
    <w:rsid w:val="005A1DA7"/>
    <w:rsid w:val="005A1DE2"/>
    <w:rsid w:val="005A511A"/>
    <w:rsid w:val="005A659F"/>
    <w:rsid w:val="005A790A"/>
    <w:rsid w:val="005B04B0"/>
    <w:rsid w:val="005B51DD"/>
    <w:rsid w:val="005B665C"/>
    <w:rsid w:val="005C0EC1"/>
    <w:rsid w:val="005C468E"/>
    <w:rsid w:val="005C530C"/>
    <w:rsid w:val="005C79B7"/>
    <w:rsid w:val="005D62CE"/>
    <w:rsid w:val="005D6935"/>
    <w:rsid w:val="005E3F3B"/>
    <w:rsid w:val="005E4488"/>
    <w:rsid w:val="005E6CB3"/>
    <w:rsid w:val="005F406F"/>
    <w:rsid w:val="005F4E98"/>
    <w:rsid w:val="005F64DD"/>
    <w:rsid w:val="005F775E"/>
    <w:rsid w:val="00600B5D"/>
    <w:rsid w:val="00603615"/>
    <w:rsid w:val="006066BA"/>
    <w:rsid w:val="006113B3"/>
    <w:rsid w:val="00617D14"/>
    <w:rsid w:val="00625B22"/>
    <w:rsid w:val="006307A9"/>
    <w:rsid w:val="006314D6"/>
    <w:rsid w:val="0063234A"/>
    <w:rsid w:val="00634C2C"/>
    <w:rsid w:val="00634FE2"/>
    <w:rsid w:val="00635A6B"/>
    <w:rsid w:val="00636928"/>
    <w:rsid w:val="00641A7E"/>
    <w:rsid w:val="006437A2"/>
    <w:rsid w:val="006460F8"/>
    <w:rsid w:val="00646CEB"/>
    <w:rsid w:val="0064723C"/>
    <w:rsid w:val="006556F3"/>
    <w:rsid w:val="006647E0"/>
    <w:rsid w:val="006659D9"/>
    <w:rsid w:val="0066756E"/>
    <w:rsid w:val="006678CE"/>
    <w:rsid w:val="0067137D"/>
    <w:rsid w:val="0068077E"/>
    <w:rsid w:val="00693DE3"/>
    <w:rsid w:val="006973EF"/>
    <w:rsid w:val="00697AA7"/>
    <w:rsid w:val="006A40B9"/>
    <w:rsid w:val="006A4A5D"/>
    <w:rsid w:val="006A5161"/>
    <w:rsid w:val="006A5C22"/>
    <w:rsid w:val="006B073D"/>
    <w:rsid w:val="006B14B7"/>
    <w:rsid w:val="006B3A88"/>
    <w:rsid w:val="006C3753"/>
    <w:rsid w:val="006C4D38"/>
    <w:rsid w:val="006C702A"/>
    <w:rsid w:val="006C7505"/>
    <w:rsid w:val="006C780A"/>
    <w:rsid w:val="006C7EEB"/>
    <w:rsid w:val="006E0A3E"/>
    <w:rsid w:val="006E5362"/>
    <w:rsid w:val="006E7222"/>
    <w:rsid w:val="006E75A7"/>
    <w:rsid w:val="006F2512"/>
    <w:rsid w:val="00702DF8"/>
    <w:rsid w:val="0070495F"/>
    <w:rsid w:val="00706844"/>
    <w:rsid w:val="00706D82"/>
    <w:rsid w:val="007116A1"/>
    <w:rsid w:val="00711A29"/>
    <w:rsid w:val="0071306A"/>
    <w:rsid w:val="0071357B"/>
    <w:rsid w:val="007175B4"/>
    <w:rsid w:val="0072319F"/>
    <w:rsid w:val="00726D5C"/>
    <w:rsid w:val="007277F1"/>
    <w:rsid w:val="00730E3F"/>
    <w:rsid w:val="00731D56"/>
    <w:rsid w:val="007328BD"/>
    <w:rsid w:val="007332CB"/>
    <w:rsid w:val="00733DD6"/>
    <w:rsid w:val="00742F92"/>
    <w:rsid w:val="007467AE"/>
    <w:rsid w:val="00747DAB"/>
    <w:rsid w:val="007528A2"/>
    <w:rsid w:val="00755C28"/>
    <w:rsid w:val="007560C8"/>
    <w:rsid w:val="00763CB6"/>
    <w:rsid w:val="00765104"/>
    <w:rsid w:val="007704A0"/>
    <w:rsid w:val="007720DD"/>
    <w:rsid w:val="00773212"/>
    <w:rsid w:val="00773DC0"/>
    <w:rsid w:val="0077558C"/>
    <w:rsid w:val="00781DE9"/>
    <w:rsid w:val="00784819"/>
    <w:rsid w:val="00791333"/>
    <w:rsid w:val="00791405"/>
    <w:rsid w:val="00796B42"/>
    <w:rsid w:val="007A2425"/>
    <w:rsid w:val="007A346E"/>
    <w:rsid w:val="007A4DF5"/>
    <w:rsid w:val="007A7136"/>
    <w:rsid w:val="007B149A"/>
    <w:rsid w:val="007C0A35"/>
    <w:rsid w:val="007C2406"/>
    <w:rsid w:val="007C4469"/>
    <w:rsid w:val="007C46CC"/>
    <w:rsid w:val="007D0BAC"/>
    <w:rsid w:val="007D4023"/>
    <w:rsid w:val="007D4CF7"/>
    <w:rsid w:val="007D76B9"/>
    <w:rsid w:val="007E0F28"/>
    <w:rsid w:val="007E226C"/>
    <w:rsid w:val="007E4737"/>
    <w:rsid w:val="007E52B4"/>
    <w:rsid w:val="007E7CDC"/>
    <w:rsid w:val="007F1153"/>
    <w:rsid w:val="007F1A17"/>
    <w:rsid w:val="007F3122"/>
    <w:rsid w:val="007F6CCB"/>
    <w:rsid w:val="00801405"/>
    <w:rsid w:val="00804BEF"/>
    <w:rsid w:val="00806F0E"/>
    <w:rsid w:val="00807F81"/>
    <w:rsid w:val="00813ECB"/>
    <w:rsid w:val="00815DDA"/>
    <w:rsid w:val="0081647B"/>
    <w:rsid w:val="00817718"/>
    <w:rsid w:val="00820797"/>
    <w:rsid w:val="00825345"/>
    <w:rsid w:val="0083138B"/>
    <w:rsid w:val="00832CB6"/>
    <w:rsid w:val="00842B48"/>
    <w:rsid w:val="008432E5"/>
    <w:rsid w:val="00845356"/>
    <w:rsid w:val="0084578C"/>
    <w:rsid w:val="00850201"/>
    <w:rsid w:val="00852488"/>
    <w:rsid w:val="00853F80"/>
    <w:rsid w:val="00854951"/>
    <w:rsid w:val="008570C0"/>
    <w:rsid w:val="008652A1"/>
    <w:rsid w:val="00865364"/>
    <w:rsid w:val="00866BBF"/>
    <w:rsid w:val="008672C5"/>
    <w:rsid w:val="00870AC4"/>
    <w:rsid w:val="00871EE5"/>
    <w:rsid w:val="00873E53"/>
    <w:rsid w:val="008746BE"/>
    <w:rsid w:val="008851C0"/>
    <w:rsid w:val="0088582D"/>
    <w:rsid w:val="00890124"/>
    <w:rsid w:val="00894E0C"/>
    <w:rsid w:val="00896763"/>
    <w:rsid w:val="0089696C"/>
    <w:rsid w:val="008A4B75"/>
    <w:rsid w:val="008A5696"/>
    <w:rsid w:val="008C11D9"/>
    <w:rsid w:val="008C2CBD"/>
    <w:rsid w:val="008D4427"/>
    <w:rsid w:val="008E2875"/>
    <w:rsid w:val="008F05AA"/>
    <w:rsid w:val="008F161E"/>
    <w:rsid w:val="008F4EE3"/>
    <w:rsid w:val="008F5036"/>
    <w:rsid w:val="008F5AF3"/>
    <w:rsid w:val="0090125B"/>
    <w:rsid w:val="00902075"/>
    <w:rsid w:val="009053DF"/>
    <w:rsid w:val="0090751A"/>
    <w:rsid w:val="009130C8"/>
    <w:rsid w:val="009132FC"/>
    <w:rsid w:val="00913AD5"/>
    <w:rsid w:val="009153A5"/>
    <w:rsid w:val="00915705"/>
    <w:rsid w:val="00917A2C"/>
    <w:rsid w:val="009213C6"/>
    <w:rsid w:val="009271C5"/>
    <w:rsid w:val="009276BD"/>
    <w:rsid w:val="009306A7"/>
    <w:rsid w:val="00933ADA"/>
    <w:rsid w:val="00934F01"/>
    <w:rsid w:val="009354C4"/>
    <w:rsid w:val="009354FA"/>
    <w:rsid w:val="0093594A"/>
    <w:rsid w:val="00940601"/>
    <w:rsid w:val="00940D93"/>
    <w:rsid w:val="00941C9E"/>
    <w:rsid w:val="009435C3"/>
    <w:rsid w:val="00944572"/>
    <w:rsid w:val="009503D2"/>
    <w:rsid w:val="009535ED"/>
    <w:rsid w:val="00953D5C"/>
    <w:rsid w:val="00957992"/>
    <w:rsid w:val="0096059C"/>
    <w:rsid w:val="009633F8"/>
    <w:rsid w:val="00963F70"/>
    <w:rsid w:val="0096537A"/>
    <w:rsid w:val="00970B82"/>
    <w:rsid w:val="00973226"/>
    <w:rsid w:val="00975092"/>
    <w:rsid w:val="0097788C"/>
    <w:rsid w:val="00981F5B"/>
    <w:rsid w:val="00983C91"/>
    <w:rsid w:val="0098528D"/>
    <w:rsid w:val="009857B8"/>
    <w:rsid w:val="0099132E"/>
    <w:rsid w:val="0099157B"/>
    <w:rsid w:val="00995309"/>
    <w:rsid w:val="00995DC0"/>
    <w:rsid w:val="009A0C72"/>
    <w:rsid w:val="009A105F"/>
    <w:rsid w:val="009A431E"/>
    <w:rsid w:val="009A5FBE"/>
    <w:rsid w:val="009A6110"/>
    <w:rsid w:val="009A6D0A"/>
    <w:rsid w:val="009B11A3"/>
    <w:rsid w:val="009B1949"/>
    <w:rsid w:val="009B1AA6"/>
    <w:rsid w:val="009B308B"/>
    <w:rsid w:val="009B45B4"/>
    <w:rsid w:val="009C66D3"/>
    <w:rsid w:val="009D5C1B"/>
    <w:rsid w:val="009D5E38"/>
    <w:rsid w:val="009D672D"/>
    <w:rsid w:val="009E0963"/>
    <w:rsid w:val="009F16A8"/>
    <w:rsid w:val="009F685D"/>
    <w:rsid w:val="009F7572"/>
    <w:rsid w:val="00A04F8D"/>
    <w:rsid w:val="00A11859"/>
    <w:rsid w:val="00A11D0F"/>
    <w:rsid w:val="00A1281D"/>
    <w:rsid w:val="00A13D51"/>
    <w:rsid w:val="00A17195"/>
    <w:rsid w:val="00A17214"/>
    <w:rsid w:val="00A20788"/>
    <w:rsid w:val="00A2111D"/>
    <w:rsid w:val="00A21C28"/>
    <w:rsid w:val="00A23CE9"/>
    <w:rsid w:val="00A3075A"/>
    <w:rsid w:val="00A31FDD"/>
    <w:rsid w:val="00A32DCA"/>
    <w:rsid w:val="00A334E5"/>
    <w:rsid w:val="00A3476D"/>
    <w:rsid w:val="00A41BF4"/>
    <w:rsid w:val="00A46192"/>
    <w:rsid w:val="00A4689D"/>
    <w:rsid w:val="00A46B13"/>
    <w:rsid w:val="00A507C5"/>
    <w:rsid w:val="00A510D0"/>
    <w:rsid w:val="00A52486"/>
    <w:rsid w:val="00A545C8"/>
    <w:rsid w:val="00A55DA4"/>
    <w:rsid w:val="00A62975"/>
    <w:rsid w:val="00A6559A"/>
    <w:rsid w:val="00A66ABF"/>
    <w:rsid w:val="00A66B05"/>
    <w:rsid w:val="00A71D0C"/>
    <w:rsid w:val="00A71F1B"/>
    <w:rsid w:val="00A77252"/>
    <w:rsid w:val="00A83AF8"/>
    <w:rsid w:val="00A94DD3"/>
    <w:rsid w:val="00AA334B"/>
    <w:rsid w:val="00AA3D31"/>
    <w:rsid w:val="00AA5B57"/>
    <w:rsid w:val="00AB047A"/>
    <w:rsid w:val="00AC3778"/>
    <w:rsid w:val="00AD0C39"/>
    <w:rsid w:val="00AD2822"/>
    <w:rsid w:val="00AD4C5B"/>
    <w:rsid w:val="00AD69B7"/>
    <w:rsid w:val="00AD6ED5"/>
    <w:rsid w:val="00AD7E90"/>
    <w:rsid w:val="00AE4042"/>
    <w:rsid w:val="00AE6895"/>
    <w:rsid w:val="00AF108D"/>
    <w:rsid w:val="00AF6C18"/>
    <w:rsid w:val="00B01AED"/>
    <w:rsid w:val="00B01F18"/>
    <w:rsid w:val="00B03684"/>
    <w:rsid w:val="00B04711"/>
    <w:rsid w:val="00B06CCF"/>
    <w:rsid w:val="00B07153"/>
    <w:rsid w:val="00B1196B"/>
    <w:rsid w:val="00B11FB9"/>
    <w:rsid w:val="00B16C49"/>
    <w:rsid w:val="00B22AC5"/>
    <w:rsid w:val="00B2334C"/>
    <w:rsid w:val="00B2477A"/>
    <w:rsid w:val="00B3123F"/>
    <w:rsid w:val="00B32F69"/>
    <w:rsid w:val="00B33CF3"/>
    <w:rsid w:val="00B34487"/>
    <w:rsid w:val="00B45389"/>
    <w:rsid w:val="00B47D56"/>
    <w:rsid w:val="00B512C9"/>
    <w:rsid w:val="00B52D41"/>
    <w:rsid w:val="00B533CF"/>
    <w:rsid w:val="00B60543"/>
    <w:rsid w:val="00B61FC0"/>
    <w:rsid w:val="00B62B42"/>
    <w:rsid w:val="00B63AC8"/>
    <w:rsid w:val="00B63BB2"/>
    <w:rsid w:val="00B64A7C"/>
    <w:rsid w:val="00B64BF2"/>
    <w:rsid w:val="00B64F85"/>
    <w:rsid w:val="00B777EF"/>
    <w:rsid w:val="00B7789F"/>
    <w:rsid w:val="00B846B3"/>
    <w:rsid w:val="00B85EFA"/>
    <w:rsid w:val="00B90C51"/>
    <w:rsid w:val="00B91E4B"/>
    <w:rsid w:val="00B9312A"/>
    <w:rsid w:val="00B95A20"/>
    <w:rsid w:val="00B95B0F"/>
    <w:rsid w:val="00BA24C4"/>
    <w:rsid w:val="00BC6B92"/>
    <w:rsid w:val="00BD1238"/>
    <w:rsid w:val="00BE02B8"/>
    <w:rsid w:val="00BE0B9A"/>
    <w:rsid w:val="00BE12D5"/>
    <w:rsid w:val="00BE25A2"/>
    <w:rsid w:val="00BE28D9"/>
    <w:rsid w:val="00BE7E9E"/>
    <w:rsid w:val="00BF10D2"/>
    <w:rsid w:val="00BF29D6"/>
    <w:rsid w:val="00C00BAC"/>
    <w:rsid w:val="00C02528"/>
    <w:rsid w:val="00C02E45"/>
    <w:rsid w:val="00C033CE"/>
    <w:rsid w:val="00C11B6D"/>
    <w:rsid w:val="00C145D1"/>
    <w:rsid w:val="00C14791"/>
    <w:rsid w:val="00C16F79"/>
    <w:rsid w:val="00C213A1"/>
    <w:rsid w:val="00C21D10"/>
    <w:rsid w:val="00C241CE"/>
    <w:rsid w:val="00C25025"/>
    <w:rsid w:val="00C26DDC"/>
    <w:rsid w:val="00C3551E"/>
    <w:rsid w:val="00C40DCA"/>
    <w:rsid w:val="00C43EE2"/>
    <w:rsid w:val="00C4486B"/>
    <w:rsid w:val="00C44EEF"/>
    <w:rsid w:val="00C55BE2"/>
    <w:rsid w:val="00C57CB5"/>
    <w:rsid w:val="00C63F72"/>
    <w:rsid w:val="00C64B34"/>
    <w:rsid w:val="00C71FDF"/>
    <w:rsid w:val="00C81024"/>
    <w:rsid w:val="00C85373"/>
    <w:rsid w:val="00C91292"/>
    <w:rsid w:val="00C91327"/>
    <w:rsid w:val="00C934FC"/>
    <w:rsid w:val="00C949FD"/>
    <w:rsid w:val="00C96EB4"/>
    <w:rsid w:val="00CA12BB"/>
    <w:rsid w:val="00CA7B11"/>
    <w:rsid w:val="00CB3161"/>
    <w:rsid w:val="00CB3E4C"/>
    <w:rsid w:val="00CB4CAE"/>
    <w:rsid w:val="00CB5257"/>
    <w:rsid w:val="00CB7936"/>
    <w:rsid w:val="00CC0F8A"/>
    <w:rsid w:val="00CC3383"/>
    <w:rsid w:val="00CD07A3"/>
    <w:rsid w:val="00CD0D67"/>
    <w:rsid w:val="00CD55C1"/>
    <w:rsid w:val="00CD7397"/>
    <w:rsid w:val="00CD7CCE"/>
    <w:rsid w:val="00CE1067"/>
    <w:rsid w:val="00CE35F1"/>
    <w:rsid w:val="00CE792B"/>
    <w:rsid w:val="00CF0DB1"/>
    <w:rsid w:val="00CF12F8"/>
    <w:rsid w:val="00CF20FA"/>
    <w:rsid w:val="00D0063C"/>
    <w:rsid w:val="00D009A4"/>
    <w:rsid w:val="00D048AE"/>
    <w:rsid w:val="00D10E6D"/>
    <w:rsid w:val="00D12C83"/>
    <w:rsid w:val="00D14876"/>
    <w:rsid w:val="00D14EF8"/>
    <w:rsid w:val="00D20325"/>
    <w:rsid w:val="00D21D1A"/>
    <w:rsid w:val="00D21E87"/>
    <w:rsid w:val="00D22355"/>
    <w:rsid w:val="00D26004"/>
    <w:rsid w:val="00D30820"/>
    <w:rsid w:val="00D33513"/>
    <w:rsid w:val="00D33DB8"/>
    <w:rsid w:val="00D41739"/>
    <w:rsid w:val="00D44271"/>
    <w:rsid w:val="00D44A8C"/>
    <w:rsid w:val="00D461E0"/>
    <w:rsid w:val="00D46EE3"/>
    <w:rsid w:val="00D50392"/>
    <w:rsid w:val="00D51063"/>
    <w:rsid w:val="00D53B36"/>
    <w:rsid w:val="00D5458B"/>
    <w:rsid w:val="00D621EF"/>
    <w:rsid w:val="00D6445B"/>
    <w:rsid w:val="00D65A7D"/>
    <w:rsid w:val="00D7046D"/>
    <w:rsid w:val="00D70538"/>
    <w:rsid w:val="00D714AA"/>
    <w:rsid w:val="00D71BFF"/>
    <w:rsid w:val="00D75BA9"/>
    <w:rsid w:val="00D856EF"/>
    <w:rsid w:val="00D92813"/>
    <w:rsid w:val="00D93EC9"/>
    <w:rsid w:val="00DA08F8"/>
    <w:rsid w:val="00DA4D5C"/>
    <w:rsid w:val="00DB4107"/>
    <w:rsid w:val="00DB4686"/>
    <w:rsid w:val="00DB70EE"/>
    <w:rsid w:val="00DB787B"/>
    <w:rsid w:val="00DC13F0"/>
    <w:rsid w:val="00DC3B47"/>
    <w:rsid w:val="00DC3BCE"/>
    <w:rsid w:val="00DC5441"/>
    <w:rsid w:val="00DD3CE5"/>
    <w:rsid w:val="00DE086D"/>
    <w:rsid w:val="00DE178F"/>
    <w:rsid w:val="00DE3262"/>
    <w:rsid w:val="00DE3426"/>
    <w:rsid w:val="00DE3C66"/>
    <w:rsid w:val="00DE3C72"/>
    <w:rsid w:val="00DE6991"/>
    <w:rsid w:val="00DE7FD1"/>
    <w:rsid w:val="00DF2180"/>
    <w:rsid w:val="00DF3686"/>
    <w:rsid w:val="00DF3EE8"/>
    <w:rsid w:val="00DF5DFB"/>
    <w:rsid w:val="00E00E95"/>
    <w:rsid w:val="00E03740"/>
    <w:rsid w:val="00E148DB"/>
    <w:rsid w:val="00E14FA3"/>
    <w:rsid w:val="00E21382"/>
    <w:rsid w:val="00E22471"/>
    <w:rsid w:val="00E236C8"/>
    <w:rsid w:val="00E24F6D"/>
    <w:rsid w:val="00E25A5E"/>
    <w:rsid w:val="00E26CCB"/>
    <w:rsid w:val="00E33642"/>
    <w:rsid w:val="00E36E34"/>
    <w:rsid w:val="00E40D77"/>
    <w:rsid w:val="00E41D60"/>
    <w:rsid w:val="00E43514"/>
    <w:rsid w:val="00E5162C"/>
    <w:rsid w:val="00E537DB"/>
    <w:rsid w:val="00E72503"/>
    <w:rsid w:val="00E77561"/>
    <w:rsid w:val="00E77982"/>
    <w:rsid w:val="00E86488"/>
    <w:rsid w:val="00E87663"/>
    <w:rsid w:val="00E87F59"/>
    <w:rsid w:val="00EA319F"/>
    <w:rsid w:val="00EA42D0"/>
    <w:rsid w:val="00EA6605"/>
    <w:rsid w:val="00EA753E"/>
    <w:rsid w:val="00EB3232"/>
    <w:rsid w:val="00EB7CED"/>
    <w:rsid w:val="00EC1AC1"/>
    <w:rsid w:val="00EC40FB"/>
    <w:rsid w:val="00ED01AC"/>
    <w:rsid w:val="00ED5B95"/>
    <w:rsid w:val="00EE24EF"/>
    <w:rsid w:val="00EE3BBE"/>
    <w:rsid w:val="00EE47BC"/>
    <w:rsid w:val="00EE66F4"/>
    <w:rsid w:val="00EE6E56"/>
    <w:rsid w:val="00EE7469"/>
    <w:rsid w:val="00EF169C"/>
    <w:rsid w:val="00EF50CA"/>
    <w:rsid w:val="00EF77B5"/>
    <w:rsid w:val="00F03927"/>
    <w:rsid w:val="00F04011"/>
    <w:rsid w:val="00F0553C"/>
    <w:rsid w:val="00F06C2C"/>
    <w:rsid w:val="00F07BE8"/>
    <w:rsid w:val="00F15AAD"/>
    <w:rsid w:val="00F2381A"/>
    <w:rsid w:val="00F240F7"/>
    <w:rsid w:val="00F2548D"/>
    <w:rsid w:val="00F25F2A"/>
    <w:rsid w:val="00F304C3"/>
    <w:rsid w:val="00F442D0"/>
    <w:rsid w:val="00F47B4B"/>
    <w:rsid w:val="00F51382"/>
    <w:rsid w:val="00F526E1"/>
    <w:rsid w:val="00F533DC"/>
    <w:rsid w:val="00F5725A"/>
    <w:rsid w:val="00F61875"/>
    <w:rsid w:val="00F620AF"/>
    <w:rsid w:val="00F6276C"/>
    <w:rsid w:val="00F63335"/>
    <w:rsid w:val="00F72650"/>
    <w:rsid w:val="00F76CDF"/>
    <w:rsid w:val="00F80B56"/>
    <w:rsid w:val="00F900A7"/>
    <w:rsid w:val="00F91CE3"/>
    <w:rsid w:val="00F93063"/>
    <w:rsid w:val="00F93164"/>
    <w:rsid w:val="00F93715"/>
    <w:rsid w:val="00F94AC7"/>
    <w:rsid w:val="00F97624"/>
    <w:rsid w:val="00FA0823"/>
    <w:rsid w:val="00FA1026"/>
    <w:rsid w:val="00FA33E4"/>
    <w:rsid w:val="00FA6B28"/>
    <w:rsid w:val="00FA6FF7"/>
    <w:rsid w:val="00FC04A2"/>
    <w:rsid w:val="00FC0C20"/>
    <w:rsid w:val="00FC0D86"/>
    <w:rsid w:val="00FC2DF3"/>
    <w:rsid w:val="00FC5979"/>
    <w:rsid w:val="00FD150F"/>
    <w:rsid w:val="00FD269E"/>
    <w:rsid w:val="00FD469A"/>
    <w:rsid w:val="00FD6289"/>
    <w:rsid w:val="00FD761B"/>
    <w:rsid w:val="00FE1F5B"/>
    <w:rsid w:val="00FE3AB0"/>
    <w:rsid w:val="00FE6C66"/>
    <w:rsid w:val="00FE7D7F"/>
    <w:rsid w:val="00FF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6C27FD40-900A-48E4-8766-BD28BC91A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7C5"/>
    <w:pPr>
      <w:spacing w:after="200" w:line="276" w:lineRule="auto"/>
    </w:pPr>
    <w:rPr>
      <w:rFonts w:ascii="Calibri" w:eastAsia="Calibri" w:hAnsi="Calibri" w:cs="Calibri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73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CL" w:eastAsia="es-CL"/>
    </w:rPr>
  </w:style>
  <w:style w:type="paragraph" w:styleId="Encabezado">
    <w:name w:val="header"/>
    <w:basedOn w:val="Normal"/>
    <w:link w:val="EncabezadoCar"/>
    <w:uiPriority w:val="99"/>
    <w:unhideWhenUsed/>
    <w:rsid w:val="007E22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226C"/>
    <w:rPr>
      <w:rFonts w:ascii="Calibri" w:eastAsia="Calibri" w:hAnsi="Calibri" w:cs="Calibri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7E22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E226C"/>
    <w:rPr>
      <w:rFonts w:ascii="Calibri" w:eastAsia="Calibri" w:hAnsi="Calibri" w:cs="Calibri"/>
      <w:lang w:val="es-ES"/>
    </w:rPr>
  </w:style>
  <w:style w:type="table" w:customStyle="1" w:styleId="Tablanormal11">
    <w:name w:val="Tabla normal 11"/>
    <w:basedOn w:val="Tablanormal"/>
    <w:uiPriority w:val="41"/>
    <w:rsid w:val="002B10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21">
    <w:name w:val="Tabla normal 21"/>
    <w:basedOn w:val="Tablanormal"/>
    <w:uiPriority w:val="42"/>
    <w:rsid w:val="004C1E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51">
    <w:name w:val="Tabla normal 51"/>
    <w:basedOn w:val="Tablanormal"/>
    <w:uiPriority w:val="45"/>
    <w:rsid w:val="004C1E3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5629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4">
    <w:name w:val="Plain Table 4"/>
    <w:basedOn w:val="Tablanormal"/>
    <w:uiPriority w:val="44"/>
    <w:rsid w:val="00B0471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Cuadrculadetablaclara">
    <w:name w:val="Grid Table Light"/>
    <w:basedOn w:val="Tablanormal"/>
    <w:uiPriority w:val="40"/>
    <w:rsid w:val="00B047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8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9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 Krause Leyton</dc:creator>
  <cp:lastModifiedBy>Bernardo Krause Leyton</cp:lastModifiedBy>
  <cp:revision>10</cp:revision>
  <dcterms:created xsi:type="dcterms:W3CDTF">2014-07-22T21:12:00Z</dcterms:created>
  <dcterms:modified xsi:type="dcterms:W3CDTF">2015-02-10T15:37:00Z</dcterms:modified>
</cp:coreProperties>
</file>